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80DCB" w14:textId="28D54E78" w:rsidR="00C2536D" w:rsidRPr="00A0165E" w:rsidRDefault="00C2536D" w:rsidP="00A0165E">
      <w:pPr>
        <w:spacing w:after="0" w:line="240" w:lineRule="auto"/>
        <w:ind w:left="-426" w:right="-568"/>
        <w:jc w:val="left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 w:rsidRPr="00A0165E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Table </w:t>
      </w:r>
      <w:r w:rsidR="00EC1B8E">
        <w:rPr>
          <w:rFonts w:ascii="Times New Roman" w:eastAsia="Times New Roman" w:hAnsi="Times New Roman" w:cs="Times New Roman"/>
          <w:b/>
          <w:bCs/>
          <w:sz w:val="24"/>
          <w:lang w:val="en-GB"/>
        </w:rPr>
        <w:t>S1</w:t>
      </w:r>
      <w:r w:rsidRPr="00A0165E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. </w:t>
      </w:r>
      <w:r w:rsidR="00EC1B8E" w:rsidRPr="00EC1B8E">
        <w:rPr>
          <w:rFonts w:ascii="Times New Roman" w:eastAsia="Times New Roman" w:hAnsi="Times New Roman" w:cs="Times New Roman"/>
          <w:sz w:val="24"/>
          <w:lang w:val="en-GB"/>
        </w:rPr>
        <w:t>Postoperative complications</w:t>
      </w:r>
      <w:r w:rsidR="0005076A">
        <w:rPr>
          <w:rFonts w:ascii="Times New Roman" w:eastAsia="Times New Roman" w:hAnsi="Times New Roman" w:cs="Times New Roman"/>
          <w:sz w:val="24"/>
          <w:lang w:val="en-GB"/>
        </w:rPr>
        <w:t xml:space="preserve"> (</w:t>
      </w:r>
      <w:proofErr w:type="spellStart"/>
      <w:r w:rsidR="0005076A">
        <w:rPr>
          <w:rFonts w:ascii="Times New Roman" w:eastAsia="Times New Roman" w:hAnsi="Times New Roman" w:cs="Times New Roman"/>
          <w:sz w:val="24"/>
          <w:lang w:val="en-GB"/>
        </w:rPr>
        <w:t>Clavien-Dindo</w:t>
      </w:r>
      <w:proofErr w:type="spellEnd"/>
      <w:r w:rsidR="0005076A">
        <w:rPr>
          <w:rFonts w:ascii="Times New Roman" w:eastAsia="Times New Roman" w:hAnsi="Times New Roman" w:cs="Times New Roman"/>
          <w:sz w:val="24"/>
          <w:lang w:val="en-GB"/>
        </w:rPr>
        <w:t xml:space="preserve"> classification) </w:t>
      </w:r>
      <w:r w:rsidR="00E902AD">
        <w:rPr>
          <w:rFonts w:ascii="Times New Roman" w:eastAsia="Times New Roman" w:hAnsi="Times New Roman" w:cs="Times New Roman"/>
          <w:sz w:val="24"/>
          <w:lang w:val="en-GB"/>
        </w:rPr>
        <w:t xml:space="preserve">and relative proportions </w:t>
      </w:r>
      <w:r w:rsidR="00EC1B8E">
        <w:rPr>
          <w:rFonts w:ascii="Times New Roman" w:eastAsia="Times New Roman" w:hAnsi="Times New Roman" w:cs="Times New Roman"/>
          <w:sz w:val="24"/>
          <w:lang w:val="en-GB"/>
        </w:rPr>
        <w:t>in the matched series</w:t>
      </w:r>
      <w:r w:rsidR="00E902AD">
        <w:rPr>
          <w:rFonts w:ascii="Times New Roman" w:eastAsia="Times New Roman" w:hAnsi="Times New Roman" w:cs="Times New Roman"/>
          <w:sz w:val="24"/>
          <w:lang w:val="en-GB"/>
        </w:rPr>
        <w:t xml:space="preserve"> and also in each cohort</w:t>
      </w:r>
      <w:r w:rsidR="00F135D4">
        <w:rPr>
          <w:rFonts w:ascii="Times New Roman" w:eastAsia="Times New Roman" w:hAnsi="Times New Roman" w:cs="Times New Roman"/>
          <w:sz w:val="24"/>
          <w:lang w:val="en-GB"/>
        </w:rPr>
        <w:t>.</w:t>
      </w:r>
    </w:p>
    <w:p w14:paraId="13661178" w14:textId="77777777" w:rsidR="00C2536D" w:rsidRPr="00A0165E" w:rsidRDefault="00C2536D" w:rsidP="00A0165E">
      <w:pPr>
        <w:spacing w:before="0"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</w:p>
    <w:tbl>
      <w:tblPr>
        <w:tblStyle w:val="Tablaconcuadrcula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1984"/>
        <w:gridCol w:w="1843"/>
        <w:gridCol w:w="1843"/>
      </w:tblGrid>
      <w:tr w:rsidR="00AE1400" w:rsidRPr="00135795" w14:paraId="6F26FB07" w14:textId="4F5B7560" w:rsidTr="00F93323">
        <w:trPr>
          <w:jc w:val="center"/>
        </w:trPr>
        <w:tc>
          <w:tcPr>
            <w:tcW w:w="3681" w:type="dxa"/>
            <w:shd w:val="clear" w:color="auto" w:fill="D9D9D9" w:themeFill="background1" w:themeFillShade="D9"/>
            <w:vAlign w:val="center"/>
          </w:tcPr>
          <w:p w14:paraId="5A026945" w14:textId="27B9AF23" w:rsidR="00AE1400" w:rsidRPr="00135795" w:rsidRDefault="00AE1400" w:rsidP="0013487F">
            <w:pPr>
              <w:spacing w:before="0" w:after="0" w:line="240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298D6E42" w14:textId="23C4DD46" w:rsidR="00AE1400" w:rsidRPr="00B921E3" w:rsidRDefault="00AE1400" w:rsidP="004C5EE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n-US"/>
              </w:rPr>
              <w:t xml:space="preserve">Radiated </w:t>
            </w: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1CBACEC" w14:textId="7E5B6CD3" w:rsidR="00AE1400" w:rsidRPr="00B921E3" w:rsidRDefault="00AE1400" w:rsidP="004C5EE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s-ES"/>
              </w:rPr>
              <w:t>Non-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lang w:val="es-ES"/>
              </w:rPr>
              <w:t>radiated</w:t>
            </w:r>
            <w:proofErr w:type="spellEnd"/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287DAF1D" w14:textId="7EA09751" w:rsidR="004C5EEC" w:rsidRPr="00B921E3" w:rsidRDefault="00F93323" w:rsidP="004C5EEC">
            <w:pPr>
              <w:spacing w:before="0"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n-US"/>
              </w:rPr>
              <w:t xml:space="preserve">Total </w:t>
            </w:r>
          </w:p>
        </w:tc>
      </w:tr>
      <w:tr w:rsidR="00EF2334" w:rsidRPr="001D403F" w14:paraId="3DEE6F32" w14:textId="20750C83" w:rsidTr="00AE1400">
        <w:trPr>
          <w:jc w:val="center"/>
        </w:trPr>
        <w:tc>
          <w:tcPr>
            <w:tcW w:w="9351" w:type="dxa"/>
            <w:gridSpan w:val="4"/>
            <w:tcBorders>
              <w:top w:val="nil"/>
              <w:left w:val="single" w:sz="6" w:space="0" w:color="000000"/>
              <w:bottom w:val="single" w:sz="2" w:space="0" w:color="000000"/>
            </w:tcBorders>
            <w:shd w:val="clear" w:color="auto" w:fill="E7E6E6" w:themeFill="background2"/>
            <w:vAlign w:val="center"/>
          </w:tcPr>
          <w:p w14:paraId="2099E8BA" w14:textId="3D7DB04D" w:rsidR="00EF2334" w:rsidRPr="000910D1" w:rsidRDefault="00F93323" w:rsidP="00F9332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lang w:val="en-US"/>
              </w:rPr>
              <w:t>Postoperative complications</w:t>
            </w:r>
            <w:r w:rsidR="00EF2334" w:rsidRPr="000910D1">
              <w:rPr>
                <w:rFonts w:ascii="Times New Roman" w:eastAsia="Times New Roman" w:hAnsi="Times New Roman"/>
                <w:b/>
                <w:sz w:val="24"/>
                <w:lang w:val="en-US"/>
              </w:rPr>
              <w:t xml:space="preserve">                           </w:t>
            </w:r>
          </w:p>
        </w:tc>
      </w:tr>
      <w:tr w:rsidR="00322B13" w:rsidRPr="00135795" w14:paraId="717C7AC0" w14:textId="3F24A2DC" w:rsidTr="00F93323">
        <w:trPr>
          <w:jc w:val="center"/>
        </w:trPr>
        <w:tc>
          <w:tcPr>
            <w:tcW w:w="368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1CE95D" w14:textId="213C1F6E" w:rsidR="00322B13" w:rsidRPr="00135795" w:rsidRDefault="00F93323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No complications</w:t>
            </w:r>
            <w:r w:rsidR="00AC0607">
              <w:rPr>
                <w:rFonts w:ascii="Times New Roman" w:eastAsia="Times New Roman" w:hAnsi="Times New Roman"/>
                <w:bCs/>
                <w:sz w:val="24"/>
                <w:lang w:val="en-US"/>
              </w:rPr>
              <w:t>, n (%)</w:t>
            </w:r>
            <w:r w:rsidR="00322B13" w:rsidRPr="00F50189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31A027" w14:textId="23C34C49" w:rsidR="00322B13" w:rsidRPr="00B921E3" w:rsidRDefault="00F93323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40</w:t>
            </w:r>
            <w:r w:rsidR="0059526E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8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</w:t>
            </w:r>
            <w:r w:rsidR="0059526E">
              <w:rPr>
                <w:rFonts w:ascii="Times New Roman" w:eastAsia="Times New Roman" w:hAnsi="Times New Roman"/>
                <w:bCs/>
                <w:sz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9</w:t>
            </w:r>
            <w:r w:rsidR="0059526E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D9CC51" w14:textId="2101932D" w:rsidR="00322B13" w:rsidRPr="00B921E3" w:rsidRDefault="00EC1B8E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41</w:t>
            </w:r>
            <w:r w:rsidR="0059526E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82</w:t>
            </w:r>
            <w:r w:rsidR="0059526E">
              <w:rPr>
                <w:rFonts w:ascii="Times New Roman" w:eastAsia="Times New Roman" w:hAnsi="Times New Roman"/>
                <w:sz w:val="24"/>
                <w:lang w:val="en-US"/>
              </w:rPr>
              <w:t>.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ABCC903" w14:textId="5131DB83" w:rsidR="00322B13" w:rsidRPr="00B921E3" w:rsidRDefault="00EC1B8E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sz w:val="24"/>
                <w:lang w:val="es-ES"/>
              </w:rPr>
              <w:t>281 (82.2)</w:t>
            </w:r>
          </w:p>
        </w:tc>
      </w:tr>
      <w:tr w:rsidR="00AC0607" w:rsidRPr="0059526E" w14:paraId="534DC039" w14:textId="77777777" w:rsidTr="00F93323">
        <w:trPr>
          <w:jc w:val="center"/>
        </w:trPr>
        <w:tc>
          <w:tcPr>
            <w:tcW w:w="368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EA5B32" w14:textId="719B1BBC" w:rsidR="00AC0607" w:rsidRPr="00C718C6" w:rsidRDefault="00F93323" w:rsidP="0059526E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Grade I</w:t>
            </w:r>
            <w:r w:rsidR="00AC0607">
              <w:rPr>
                <w:rFonts w:ascii="Times New Roman" w:eastAsia="Times New Roman" w:hAnsi="Times New Roman"/>
                <w:bCs/>
                <w:sz w:val="24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B98234" w14:textId="26C62CBB" w:rsidR="00AC0607" w:rsidRPr="0059526E" w:rsidRDefault="00F93323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6</w:t>
            </w:r>
            <w:r w:rsidR="001F5B9D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9.4</w:t>
            </w:r>
            <w:r w:rsidR="001F5B9D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C4D417" w14:textId="77FE1B9C" w:rsidR="00AC0607" w:rsidRPr="0059526E" w:rsidRDefault="00EC1B8E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5</w:t>
            </w:r>
            <w:r w:rsidR="001F5B9D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8.8</w:t>
            </w:r>
            <w:r w:rsidR="001F5B9D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094FF8" w14:textId="091482FC" w:rsidR="00AC0607" w:rsidRPr="0059526E" w:rsidRDefault="00EC1B8E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31 (9.1)</w:t>
            </w:r>
          </w:p>
        </w:tc>
      </w:tr>
      <w:tr w:rsidR="00AC0607" w:rsidRPr="00836E76" w14:paraId="57A5CDB1" w14:textId="77777777" w:rsidTr="00F93323">
        <w:trPr>
          <w:jc w:val="center"/>
        </w:trPr>
        <w:tc>
          <w:tcPr>
            <w:tcW w:w="368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C6E0D2" w14:textId="7303B8F9" w:rsidR="00AC0607" w:rsidRPr="00C718C6" w:rsidRDefault="00F93323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Grade II</w:t>
            </w:r>
            <w:r w:rsidR="00836E76">
              <w:rPr>
                <w:rFonts w:ascii="Times New Roman" w:eastAsia="Times New Roman" w:hAnsi="Times New Roman"/>
                <w:bCs/>
                <w:sz w:val="24"/>
                <w:lang w:val="en-US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ABC3AA" w14:textId="45A54B31" w:rsidR="00AC0607" w:rsidRPr="00D243C5" w:rsidRDefault="00F93323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0</w:t>
            </w:r>
            <w:r w:rsidR="00836E76">
              <w:rPr>
                <w:rFonts w:ascii="Times New Roman" w:eastAsia="Times New Roman" w:hAnsi="Times New Roman"/>
                <w:bCs/>
                <w:sz w:val="24"/>
                <w:lang w:val="en-US"/>
              </w:rPr>
              <w:t xml:space="preserve"> (5.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8</w:t>
            </w:r>
            <w:r w:rsidR="00836E76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7E0F67" w14:textId="5D8D7719" w:rsidR="00AC0607" w:rsidRPr="00D243C5" w:rsidRDefault="00EC1B8E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1</w:t>
            </w:r>
            <w:r w:rsidR="00836E76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6</w:t>
            </w:r>
            <w:r w:rsidR="00836E76">
              <w:rPr>
                <w:rFonts w:ascii="Times New Roman" w:eastAsia="Times New Roman" w:hAnsi="Times New Roman"/>
                <w:sz w:val="24"/>
                <w:lang w:val="en-US"/>
              </w:rPr>
              <w:t>.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4</w:t>
            </w:r>
            <w:r w:rsidR="00836E76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219033" w14:textId="47DE623B" w:rsidR="00AC0607" w:rsidRPr="00D243C5" w:rsidRDefault="00EC1B8E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21 (6.1)</w:t>
            </w:r>
          </w:p>
        </w:tc>
      </w:tr>
      <w:tr w:rsidR="007B7863" w:rsidRPr="00836E76" w14:paraId="28815B51" w14:textId="77777777" w:rsidTr="00F93323">
        <w:trPr>
          <w:jc w:val="center"/>
        </w:trPr>
        <w:tc>
          <w:tcPr>
            <w:tcW w:w="368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ACF46E" w14:textId="10D37C1A" w:rsidR="007B7863" w:rsidRPr="00836E76" w:rsidRDefault="00F93323" w:rsidP="00322B13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s-ES"/>
              </w:rPr>
              <w:t>Grade III</w:t>
            </w:r>
            <w:r w:rsidR="00836E76" w:rsidRPr="00836E76">
              <w:rPr>
                <w:rFonts w:ascii="Times New Roman" w:eastAsia="Times New Roman" w:hAnsi="Times New Roman"/>
                <w:bCs/>
                <w:sz w:val="24"/>
                <w:lang w:val="es-ES"/>
              </w:rPr>
              <w:t>, n</w:t>
            </w:r>
            <w:r w:rsidR="00836E76">
              <w:rPr>
                <w:rFonts w:ascii="Times New Roman" w:eastAsia="Times New Roman" w:hAnsi="Times New Roman"/>
                <w:bCs/>
                <w:sz w:val="24"/>
                <w:lang w:val="es-ES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2A0231" w14:textId="3F6F3D9E" w:rsidR="007B7863" w:rsidRPr="00836E76" w:rsidRDefault="00836E76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s-ES"/>
              </w:rPr>
              <w:t>5 (2.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A2F0A9" w14:textId="06C052C2" w:rsidR="007B7863" w:rsidRPr="00836E76" w:rsidRDefault="00EC1B8E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sz w:val="24"/>
                <w:lang w:val="es-ES"/>
              </w:rPr>
              <w:t>4</w:t>
            </w:r>
            <w:r w:rsidR="00836E76">
              <w:rPr>
                <w:rFonts w:ascii="Times New Roman" w:eastAsia="Times New Roman" w:hAnsi="Times New Roman"/>
                <w:sz w:val="24"/>
                <w:lang w:val="es-E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s-ES"/>
              </w:rPr>
              <w:t>2</w:t>
            </w:r>
            <w:r w:rsidR="00836E76">
              <w:rPr>
                <w:rFonts w:ascii="Times New Roman" w:eastAsia="Times New Roman" w:hAnsi="Times New Roman"/>
                <w:sz w:val="24"/>
                <w:lang w:val="es-ES"/>
              </w:rPr>
              <w:t>.</w:t>
            </w:r>
            <w:r>
              <w:rPr>
                <w:rFonts w:ascii="Times New Roman" w:eastAsia="Times New Roman" w:hAnsi="Times New Roman"/>
                <w:sz w:val="24"/>
                <w:lang w:val="es-ES"/>
              </w:rPr>
              <w:t>3</w:t>
            </w:r>
            <w:r w:rsidR="00836E76">
              <w:rPr>
                <w:rFonts w:ascii="Times New Roman" w:eastAsia="Times New Roman" w:hAnsi="Times New Roman"/>
                <w:sz w:val="24"/>
                <w:lang w:val="es-E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CF75B96" w14:textId="780B9D67" w:rsidR="007B7863" w:rsidRPr="00836E76" w:rsidRDefault="00EC1B8E" w:rsidP="00322B13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s-ES"/>
              </w:rPr>
            </w:pPr>
            <w:r>
              <w:rPr>
                <w:rFonts w:ascii="Times New Roman" w:eastAsia="Times New Roman" w:hAnsi="Times New Roman"/>
                <w:sz w:val="24"/>
                <w:lang w:val="es-ES"/>
              </w:rPr>
              <w:t>9 (2.6)</w:t>
            </w:r>
          </w:p>
        </w:tc>
      </w:tr>
      <w:tr w:rsidR="000C4944" w:rsidRPr="00D243C5" w14:paraId="212D6711" w14:textId="77777777" w:rsidTr="00F93323">
        <w:trPr>
          <w:jc w:val="center"/>
        </w:trPr>
        <w:tc>
          <w:tcPr>
            <w:tcW w:w="3681" w:type="dxa"/>
            <w:tcBorders>
              <w:top w:val="single" w:sz="4" w:space="0" w:color="auto"/>
              <w:left w:val="single" w:sz="6" w:space="0" w:color="000000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A42C93" w14:textId="7C1A8073" w:rsidR="000C4944" w:rsidRDefault="00F93323" w:rsidP="000C4944">
            <w:pPr>
              <w:spacing w:before="0" w:after="0" w:line="276" w:lineRule="auto"/>
              <w:jc w:val="left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Tot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4EC902" w14:textId="38F83840" w:rsidR="000C4944" w:rsidRDefault="00F93323" w:rsidP="000C4944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bCs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</w:t>
            </w:r>
            <w:r w:rsidR="000C4944">
              <w:rPr>
                <w:rFonts w:ascii="Times New Roman" w:eastAsia="Times New Roman" w:hAnsi="Times New Roman"/>
                <w:bCs/>
                <w:sz w:val="24"/>
                <w:lang w:val="en-US"/>
              </w:rPr>
              <w:t>71 (</w:t>
            </w:r>
            <w:r>
              <w:rPr>
                <w:rFonts w:ascii="Times New Roman" w:eastAsia="Times New Roman" w:hAnsi="Times New Roman"/>
                <w:bCs/>
                <w:sz w:val="24"/>
                <w:lang w:val="en-US"/>
              </w:rPr>
              <w:t>100</w:t>
            </w:r>
            <w:r w:rsidR="000C4944">
              <w:rPr>
                <w:rFonts w:ascii="Times New Roman" w:eastAsia="Times New Roman" w:hAnsi="Times New Roman"/>
                <w:bCs/>
                <w:sz w:val="24"/>
                <w:lang w:val="en-US"/>
              </w:rPr>
              <w:t>)</w:t>
            </w:r>
            <w:r w:rsidR="000C4944" w:rsidRPr="00AE656C">
              <w:rPr>
                <w:rFonts w:ascii="Times New Roman" w:eastAsia="Times New Roman" w:hAnsi="Times New Roman"/>
                <w:bCs/>
                <w:sz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82481D" w14:textId="6C9A0F14" w:rsidR="000C4944" w:rsidRDefault="00F93323" w:rsidP="000C4944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171</w:t>
            </w:r>
            <w:r w:rsidR="000C4944">
              <w:rPr>
                <w:rFonts w:ascii="Times New Roman" w:eastAsia="Times New Roman" w:hAnsi="Times New Roman"/>
                <w:sz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lang w:val="en-US"/>
              </w:rPr>
              <w:t>100</w:t>
            </w:r>
            <w:r w:rsidR="000C4944">
              <w:rPr>
                <w:rFonts w:ascii="Times New Roman" w:eastAsia="Times New Roman" w:hAnsi="Times New Roman"/>
                <w:sz w:val="24"/>
                <w:lang w:val="en-US"/>
              </w:rPr>
              <w:t>)</w:t>
            </w:r>
            <w:r w:rsidR="000C4944" w:rsidRPr="00AE656C">
              <w:rPr>
                <w:rFonts w:ascii="Times New Roman" w:eastAsia="Times New Roman" w:hAnsi="Times New Roman"/>
                <w:bCs/>
                <w:sz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155A12" w14:textId="3467399B" w:rsidR="000C4944" w:rsidRDefault="00F93323" w:rsidP="000C4944">
            <w:pPr>
              <w:spacing w:before="0" w:after="0" w:line="276" w:lineRule="auto"/>
              <w:jc w:val="center"/>
              <w:rPr>
                <w:rFonts w:ascii="Times New Roman" w:eastAsia="Times New Roman" w:hAnsi="Times New Roman"/>
                <w:sz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lang w:val="en-US"/>
              </w:rPr>
              <w:t>342 (100)</w:t>
            </w:r>
          </w:p>
        </w:tc>
      </w:tr>
    </w:tbl>
    <w:p w14:paraId="2011352F" w14:textId="7CB702BB" w:rsidR="00AE656C" w:rsidRDefault="00AE656C" w:rsidP="0024068D">
      <w:pPr>
        <w:spacing w:before="160" w:after="0" w:line="240" w:lineRule="auto"/>
        <w:ind w:left="-426" w:right="-427"/>
        <w:rPr>
          <w:rFonts w:ascii="Times New Roman" w:eastAsia="Times New Roman" w:hAnsi="Times New Roman"/>
          <w:bCs/>
          <w:sz w:val="24"/>
          <w:lang w:val="en-US"/>
        </w:rPr>
      </w:pPr>
    </w:p>
    <w:sectPr w:rsidR="00AE656C" w:rsidSect="00EF23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 Light">
    <w:altName w:val="Arial"/>
    <w:charset w:val="00"/>
    <w:family w:val="swiss"/>
    <w:pitch w:val="variable"/>
    <w:sig w:usb0="600002F7" w:usb1="02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2E6573"/>
    <w:multiLevelType w:val="hybridMultilevel"/>
    <w:tmpl w:val="5F7EFFA6"/>
    <w:lvl w:ilvl="0" w:tplc="E7B21552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5778E3"/>
    <w:multiLevelType w:val="hybridMultilevel"/>
    <w:tmpl w:val="17243452"/>
    <w:lvl w:ilvl="0" w:tplc="349A7280">
      <w:start w:val="8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sz w:val="2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588898">
    <w:abstractNumId w:val="1"/>
  </w:num>
  <w:num w:numId="2" w16cid:durableId="228347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36D"/>
    <w:rsid w:val="00002655"/>
    <w:rsid w:val="00004845"/>
    <w:rsid w:val="00005940"/>
    <w:rsid w:val="00036365"/>
    <w:rsid w:val="0005076A"/>
    <w:rsid w:val="00073E4C"/>
    <w:rsid w:val="000910D1"/>
    <w:rsid w:val="000922F4"/>
    <w:rsid w:val="000B1607"/>
    <w:rsid w:val="000C4944"/>
    <w:rsid w:val="000D6F72"/>
    <w:rsid w:val="00100BCB"/>
    <w:rsid w:val="0013487F"/>
    <w:rsid w:val="00135795"/>
    <w:rsid w:val="00141366"/>
    <w:rsid w:val="001D403F"/>
    <w:rsid w:val="001F5B9D"/>
    <w:rsid w:val="002025F3"/>
    <w:rsid w:val="00227838"/>
    <w:rsid w:val="0024068D"/>
    <w:rsid w:val="00252480"/>
    <w:rsid w:val="002B0D3F"/>
    <w:rsid w:val="002B5CA7"/>
    <w:rsid w:val="002C41F7"/>
    <w:rsid w:val="00322B13"/>
    <w:rsid w:val="003257FD"/>
    <w:rsid w:val="003F1182"/>
    <w:rsid w:val="003F1B17"/>
    <w:rsid w:val="00403CA4"/>
    <w:rsid w:val="00414A96"/>
    <w:rsid w:val="00422359"/>
    <w:rsid w:val="00424AC9"/>
    <w:rsid w:val="00424FEC"/>
    <w:rsid w:val="0045302E"/>
    <w:rsid w:val="00465153"/>
    <w:rsid w:val="00480821"/>
    <w:rsid w:val="00495F6B"/>
    <w:rsid w:val="00496E85"/>
    <w:rsid w:val="004C5EEC"/>
    <w:rsid w:val="004C7D6F"/>
    <w:rsid w:val="004D3189"/>
    <w:rsid w:val="004D677F"/>
    <w:rsid w:val="0052084B"/>
    <w:rsid w:val="0059526E"/>
    <w:rsid w:val="005E5A81"/>
    <w:rsid w:val="00656322"/>
    <w:rsid w:val="006703F0"/>
    <w:rsid w:val="00675D6F"/>
    <w:rsid w:val="006E572B"/>
    <w:rsid w:val="00703E96"/>
    <w:rsid w:val="00761650"/>
    <w:rsid w:val="007709F6"/>
    <w:rsid w:val="00795CEF"/>
    <w:rsid w:val="007B7863"/>
    <w:rsid w:val="007F2809"/>
    <w:rsid w:val="00813542"/>
    <w:rsid w:val="008363BD"/>
    <w:rsid w:val="00836E76"/>
    <w:rsid w:val="008B2673"/>
    <w:rsid w:val="00900D40"/>
    <w:rsid w:val="00903602"/>
    <w:rsid w:val="00942EEA"/>
    <w:rsid w:val="009D1ADD"/>
    <w:rsid w:val="009F4E28"/>
    <w:rsid w:val="00A0165E"/>
    <w:rsid w:val="00A11747"/>
    <w:rsid w:val="00A43308"/>
    <w:rsid w:val="00AC0607"/>
    <w:rsid w:val="00AD0355"/>
    <w:rsid w:val="00AE1400"/>
    <w:rsid w:val="00AE656C"/>
    <w:rsid w:val="00B05BE6"/>
    <w:rsid w:val="00B373F4"/>
    <w:rsid w:val="00B921E3"/>
    <w:rsid w:val="00B96777"/>
    <w:rsid w:val="00BB3E2A"/>
    <w:rsid w:val="00C2536D"/>
    <w:rsid w:val="00C65C6A"/>
    <w:rsid w:val="00C718C6"/>
    <w:rsid w:val="00C83EE1"/>
    <w:rsid w:val="00D15836"/>
    <w:rsid w:val="00D24207"/>
    <w:rsid w:val="00D243C5"/>
    <w:rsid w:val="00D26D5B"/>
    <w:rsid w:val="00D34992"/>
    <w:rsid w:val="00D56490"/>
    <w:rsid w:val="00D65112"/>
    <w:rsid w:val="00D81697"/>
    <w:rsid w:val="00D82724"/>
    <w:rsid w:val="00D86F2B"/>
    <w:rsid w:val="00DA064D"/>
    <w:rsid w:val="00DA3E86"/>
    <w:rsid w:val="00DE0335"/>
    <w:rsid w:val="00E902AD"/>
    <w:rsid w:val="00EB6C09"/>
    <w:rsid w:val="00EC1B8E"/>
    <w:rsid w:val="00EE74AD"/>
    <w:rsid w:val="00EF2334"/>
    <w:rsid w:val="00EF7045"/>
    <w:rsid w:val="00F05DE3"/>
    <w:rsid w:val="00F135D4"/>
    <w:rsid w:val="00F175E4"/>
    <w:rsid w:val="00F2434B"/>
    <w:rsid w:val="00F50189"/>
    <w:rsid w:val="00F93323"/>
    <w:rsid w:val="00FB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4FD4C"/>
  <w15:chartTrackingRefBased/>
  <w15:docId w15:val="{1217FA12-B71F-4473-B0FD-83393454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36D"/>
    <w:pPr>
      <w:spacing w:before="240" w:after="120" w:line="360" w:lineRule="auto"/>
      <w:jc w:val="both"/>
    </w:pPr>
    <w:rPr>
      <w:rFonts w:ascii="Source Sans Pro Light" w:eastAsiaTheme="minorEastAsia" w:hAnsi="Source Sans Pro Light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52480"/>
    <w:pPr>
      <w:ind w:left="720"/>
      <w:contextualSpacing/>
    </w:pPr>
  </w:style>
  <w:style w:type="paragraph" w:styleId="Revisin">
    <w:name w:val="Revision"/>
    <w:hidden/>
    <w:uiPriority w:val="99"/>
    <w:semiHidden/>
    <w:rsid w:val="00BB3E2A"/>
    <w:pPr>
      <w:spacing w:after="0" w:line="240" w:lineRule="auto"/>
    </w:pPr>
    <w:rPr>
      <w:rFonts w:ascii="Source Sans Pro Light" w:eastAsiaTheme="minorEastAsia" w:hAnsi="Source Sans Pro Light"/>
      <w:szCs w:val="24"/>
      <w:lang w:val="es-ES_tradnl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DA064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A064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A064D"/>
    <w:rPr>
      <w:rFonts w:ascii="Source Sans Pro Light" w:eastAsiaTheme="minorEastAsia" w:hAnsi="Source Sans Pro Light"/>
      <w:sz w:val="20"/>
      <w:szCs w:val="20"/>
      <w:lang w:val="es-ES_tradnl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A064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A064D"/>
    <w:rPr>
      <w:rFonts w:ascii="Source Sans Pro Light" w:eastAsiaTheme="minorEastAsia" w:hAnsi="Source Sans Pro Light"/>
      <w:b/>
      <w:bCs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A064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A064D"/>
    <w:rPr>
      <w:rFonts w:ascii="Segoe UI" w:eastAsiaTheme="minorEastAsia" w:hAnsi="Segoe UI" w:cs="Segoe UI"/>
      <w:sz w:val="18"/>
      <w:szCs w:val="18"/>
      <w:lang w:val="es-ES_tradnl" w:eastAsia="es-ES"/>
    </w:rPr>
  </w:style>
  <w:style w:type="table" w:styleId="Tablaconcuadrcula">
    <w:name w:val="Table Grid"/>
    <w:basedOn w:val="Tablanormal"/>
    <w:uiPriority w:val="59"/>
    <w:rsid w:val="00135795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2BB3B8963934B80495734E6E2A86C" ma:contentTypeVersion="12" ma:contentTypeDescription="Create a new document." ma:contentTypeScope="" ma:versionID="6c80cd3aa07e6080b1b13313a4296d37">
  <xsd:schema xmlns:xsd="http://www.w3.org/2001/XMLSchema" xmlns:xs="http://www.w3.org/2001/XMLSchema" xmlns:p="http://schemas.microsoft.com/office/2006/metadata/properties" xmlns:ns2="02c25adf-225b-46a5-900f-112b5ef91472" xmlns:ns3="34f9feae-19da-42ab-a6dc-fd306ebd1950" targetNamespace="http://schemas.microsoft.com/office/2006/metadata/properties" ma:root="true" ma:fieldsID="835c260fb6e33f8ab6c2d97f4a46128c" ns2:_="" ns3:_="">
    <xsd:import namespace="02c25adf-225b-46a5-900f-112b5ef91472"/>
    <xsd:import namespace="34f9feae-19da-42ab-a6dc-fd306ebd1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c25adf-225b-46a5-900f-112b5ef914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9feae-19da-42ab-a6dc-fd306ebd195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AACF333-01A6-45CB-80F7-F4DB8D195F0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5F7B91A-5802-4571-97C6-E1EC1C9EF6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EDB6D9-C1A2-463F-A0FB-879448B8F3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c25adf-225b-46a5-900f-112b5ef91472"/>
    <ds:schemaRef ds:uri="34f9feae-19da-42ab-a6dc-fd306ebd1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70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ngulo Cuesta</dc:creator>
  <cp:keywords/>
  <dc:description/>
  <cp:lastModifiedBy>Javier Angulo Cuesta</cp:lastModifiedBy>
  <cp:revision>9</cp:revision>
  <dcterms:created xsi:type="dcterms:W3CDTF">2023-07-08T21:32:00Z</dcterms:created>
  <dcterms:modified xsi:type="dcterms:W3CDTF">2023-07-08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2BB3B8963934B80495734E6E2A86C</vt:lpwstr>
  </property>
</Properties>
</file>